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E3FB9" w14:textId="75AAC47A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lang w:val="en-US" w:eastAsia="tr-TR"/>
        </w:rPr>
      </w:pPr>
      <w:bookmarkStart w:id="0" w:name="_GoBack"/>
      <w:bookmarkEnd w:id="0"/>
      <w:r w:rsidRPr="008D0759">
        <w:rPr>
          <w:rFonts w:ascii="Times New Roman" w:eastAsia="Times New Roman" w:hAnsi="Times New Roman" w:cs="Times New Roman"/>
          <w:b/>
          <w:bCs/>
          <w:lang w:val="en-US" w:eastAsia="tr-TR"/>
        </w:rPr>
        <w:t>S5 File. Structural Equation Modeling (SEM) Script – R (</w:t>
      </w:r>
      <w:proofErr w:type="spellStart"/>
      <w:r w:rsidRPr="008D0759">
        <w:rPr>
          <w:rFonts w:ascii="Times New Roman" w:eastAsia="Times New Roman" w:hAnsi="Times New Roman" w:cs="Times New Roman"/>
          <w:b/>
          <w:bCs/>
          <w:lang w:val="en-US" w:eastAsia="tr-TR"/>
        </w:rPr>
        <w:t>lavaan</w:t>
      </w:r>
      <w:proofErr w:type="spellEnd"/>
      <w:r w:rsidRPr="008D0759">
        <w:rPr>
          <w:rFonts w:ascii="Times New Roman" w:eastAsia="Times New Roman" w:hAnsi="Times New Roman" w:cs="Times New Roman"/>
          <w:b/>
          <w:bCs/>
          <w:lang w:val="en-US" w:eastAsia="tr-TR"/>
        </w:rPr>
        <w:t>)</w:t>
      </w:r>
    </w:p>
    <w:p w14:paraId="7FAF57EC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1. Install and Load Packages</w:t>
      </w:r>
    </w:p>
    <w:p w14:paraId="04CCF006" w14:textId="7777777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install.package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c(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lavaan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emTool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 "psych",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tidyverse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))</w:t>
      </w:r>
    </w:p>
    <w:p w14:paraId="16E1F853" w14:textId="49720F65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library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lavaan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)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library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emTool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)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library(psych)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library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tidyverse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76005028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2. Load Dataset</w:t>
      </w:r>
    </w:p>
    <w:p w14:paraId="050FFDBB" w14:textId="7777777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data &lt;- read.csv("PLoS_dataset_simulated.csv")</w:t>
      </w:r>
    </w:p>
    <w:p w14:paraId="51859153" w14:textId="77777777" w:rsidR="008D0759" w:rsidRPr="008D0759" w:rsidRDefault="008D0759" w:rsidP="008D0759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For Excel:</w:t>
      </w:r>
    </w:p>
    <w:p w14:paraId="0C25054E" w14:textId="77777777" w:rsidR="008D0759" w:rsidRPr="008D0759" w:rsidRDefault="008D0759" w:rsidP="008D0759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library(</w:t>
      </w:r>
      <w:proofErr w:type="spellStart"/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readxl</w:t>
      </w:r>
      <w:proofErr w:type="spellEnd"/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)</w:t>
      </w:r>
    </w:p>
    <w:p w14:paraId="2D3F016C" w14:textId="2DAA96B1" w:rsidR="008D0759" w:rsidRPr="008D0759" w:rsidRDefault="008D0759" w:rsidP="008D0759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 xml:space="preserve">data &lt;- </w:t>
      </w:r>
      <w:proofErr w:type="spellStart"/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read_excel</w:t>
      </w:r>
      <w:proofErr w:type="spellEnd"/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("PLoS_dataset_simulated.xlsx")</w:t>
      </w:r>
    </w:p>
    <w:p w14:paraId="6526554A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3. Prepare Composite Variables (if needed)</w:t>
      </w:r>
    </w:p>
    <w:p w14:paraId="27598995" w14:textId="7B052FC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data &lt;- data %&gt;%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mutate(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ABE = scale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), # proxy (replace with real ABE items if available)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ENG = scale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rowMean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(select(.,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1"):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10"))))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SAT = scale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rowMean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(select(.,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11"):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20"))))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LOY = scale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rowMean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(select(.,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21"):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28"))))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REV = scale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rowMean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(select(.,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29"):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SRL_35"))))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</w:r>
      <w:r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30FFE0FD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4. Specify SEM Model (H1–H6)</w:t>
      </w:r>
    </w:p>
    <w:p w14:paraId="636704CD" w14:textId="7777777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model &lt;- '</w:t>
      </w:r>
    </w:p>
    <w:p w14:paraId="023023D6" w14:textId="77777777" w:rsidR="008D0759" w:rsidRPr="008D0759" w:rsidRDefault="008D0759" w:rsidP="008D0759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Direct effects</w:t>
      </w:r>
    </w:p>
    <w:p w14:paraId="0BDB89C9" w14:textId="7777777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ENG ~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a</w:t>
      </w:r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ABE</w:t>
      </w:r>
      <w:proofErr w:type="spellEnd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br/>
        <w:t xml:space="preserve">SAT ~ </w:t>
      </w:r>
      <w:proofErr w:type="spellStart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b</w:t>
      </w:r>
      <w:r w:rsidRPr="008D0759">
        <w:rPr>
          <w:rFonts w:ascii="Times New Roman" w:eastAsia="Times New Roman" w:hAnsi="Times New Roman" w:cs="Times New Roman"/>
          <w:lang w:val="en-US" w:eastAsia="tr-TR"/>
        </w:rPr>
        <w:t>ENG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br/>
        <w:t xml:space="preserve">LOY ~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c</w:t>
      </w:r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ENG</w:t>
      </w:r>
      <w:proofErr w:type="spellEnd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br/>
        <w:t xml:space="preserve">REV ~ </w:t>
      </w:r>
      <w:proofErr w:type="spellStart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d</w:t>
      </w:r>
      <w:r w:rsidRPr="008D0759">
        <w:rPr>
          <w:rFonts w:ascii="Times New Roman" w:eastAsia="Times New Roman" w:hAnsi="Times New Roman" w:cs="Times New Roman"/>
          <w:lang w:val="en-US" w:eastAsia="tr-TR"/>
        </w:rPr>
        <w:t>SAT</w:t>
      </w:r>
      <w:proofErr w:type="spellEnd"/>
    </w:p>
    <w:p w14:paraId="00418A9D" w14:textId="77777777" w:rsidR="008D0759" w:rsidRPr="008D0759" w:rsidRDefault="008D0759" w:rsidP="008D0759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Indirect (mediation) effects</w:t>
      </w:r>
    </w:p>
    <w:p w14:paraId="6D6F620B" w14:textId="7777777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indirect_SAT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:= a</w:t>
      </w:r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b</w:t>
      </w:r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br/>
      </w:r>
      <w:proofErr w:type="spellStart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indirect_LOY</w:t>
      </w:r>
      <w:proofErr w:type="spellEnd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 xml:space="preserve"> := a</w:t>
      </w:r>
      <w:r w:rsidRPr="008D0759">
        <w:rPr>
          <w:rFonts w:ascii="Times New Roman" w:eastAsia="Times New Roman" w:hAnsi="Times New Roman" w:cs="Times New Roman"/>
          <w:lang w:val="en-US" w:eastAsia="tr-TR"/>
        </w:rPr>
        <w:t>c</w:t>
      </w:r>
    </w:p>
    <w:p w14:paraId="651139B5" w14:textId="77777777" w:rsidR="008D0759" w:rsidRPr="008D0759" w:rsidRDefault="008D0759" w:rsidP="008D0759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8D0759">
        <w:rPr>
          <w:rFonts w:ascii="Times New Roman" w:eastAsia="Times New Roman" w:hAnsi="Times New Roman" w:cs="Times New Roman"/>
          <w:kern w:val="36"/>
          <w:lang w:val="en-US" w:eastAsia="tr-TR"/>
        </w:rPr>
        <w:t>Total effects</w:t>
      </w:r>
    </w:p>
    <w:p w14:paraId="1AE0532B" w14:textId="6A8D2ECB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lastRenderedPageBreak/>
        <w:t>total_SAT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:= a</w:t>
      </w:r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b</w:t>
      </w:r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br/>
      </w:r>
      <w:proofErr w:type="spellStart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>total_LOY</w:t>
      </w:r>
      <w:proofErr w:type="spellEnd"/>
      <w:r w:rsidRPr="008D0759">
        <w:rPr>
          <w:rFonts w:ascii="Times New Roman" w:eastAsia="Times New Roman" w:hAnsi="Times New Roman" w:cs="Times New Roman"/>
          <w:i/>
          <w:iCs/>
          <w:lang w:val="en-US" w:eastAsia="tr-TR"/>
        </w:rPr>
        <w:t xml:space="preserve"> := a</w:t>
      </w:r>
      <w:r w:rsidRPr="008D0759">
        <w:rPr>
          <w:rFonts w:ascii="Times New Roman" w:eastAsia="Times New Roman" w:hAnsi="Times New Roman" w:cs="Times New Roman"/>
          <w:lang w:val="en-US" w:eastAsia="tr-TR"/>
        </w:rPr>
        <w:t>c</w:t>
      </w:r>
    </w:p>
    <w:p w14:paraId="2AE35E28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5. Fit the Model</w:t>
      </w:r>
    </w:p>
    <w:p w14:paraId="656A7127" w14:textId="20242A69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fit &lt;-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em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model, data = data, estimator = "MLR")</w:t>
      </w:r>
    </w:p>
    <w:p w14:paraId="3F83C11B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6. Model Summary</w:t>
      </w:r>
    </w:p>
    <w:p w14:paraId="147B9463" w14:textId="752B71F8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summary(fit,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fit.measure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= TRUE, standardized = TRUE,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rsquare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= TRUE)</w:t>
      </w:r>
    </w:p>
    <w:p w14:paraId="63F84C51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7. Fit Indices</w:t>
      </w:r>
    </w:p>
    <w:p w14:paraId="2B24933D" w14:textId="4F3B8E99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fitMeasure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fit, c(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chisq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df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cfi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tli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rmsea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rmr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))</w:t>
      </w:r>
    </w:p>
    <w:p w14:paraId="353153C4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8. Standardized Path Coefficients</w:t>
      </w:r>
    </w:p>
    <w:p w14:paraId="58EAB705" w14:textId="69A5C2B8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andardizedSolution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fit)</w:t>
      </w:r>
    </w:p>
    <w:p w14:paraId="3F7C25F7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9. Mediation Effects (Bootstrapping)</w:t>
      </w:r>
    </w:p>
    <w:p w14:paraId="18C944D5" w14:textId="7777777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fit_boot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&lt;- 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em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model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data = data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se = "bootstrap"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bootstrap = 5000)</w:t>
      </w:r>
    </w:p>
    <w:p w14:paraId="641141B8" w14:textId="0CC45C2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parameterEstimate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fit_boot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boot.ci.type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=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perc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standardized = TRUE)</w:t>
      </w:r>
    </w:p>
    <w:p w14:paraId="05131A2C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10. Visualize SEM Model (Optional)</w:t>
      </w:r>
    </w:p>
    <w:p w14:paraId="48DFB3CB" w14:textId="7777777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install.package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emPlot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)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library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emPlot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53EF10A0" w14:textId="5290F2A4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emPath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fit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what = "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td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"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layout = "tree"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edge.label.cex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= 1.2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izeMan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= 6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sizeLat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= 8)</w:t>
      </w:r>
    </w:p>
    <w:p w14:paraId="155DB4C0" w14:textId="77777777" w:rsidR="008D0759" w:rsidRPr="008D0759" w:rsidRDefault="008D0759" w:rsidP="008D075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11. Save Output</w:t>
      </w:r>
    </w:p>
    <w:p w14:paraId="644D4C50" w14:textId="6A3BD6F7" w:rsidR="008D0759" w:rsidRPr="008D0759" w:rsidRDefault="008D0759" w:rsidP="008D0759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8D0759">
        <w:rPr>
          <w:rFonts w:ascii="Times New Roman" w:eastAsia="Times New Roman" w:hAnsi="Times New Roman" w:cs="Times New Roman"/>
          <w:lang w:val="en-US" w:eastAsia="tr-TR"/>
        </w:rPr>
        <w:t>write.csv(</w:t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parameterEstimate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>(fit)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  <w:t>"SEM_results.csv",</w:t>
      </w:r>
      <w:r w:rsidRPr="008D0759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8D0759">
        <w:rPr>
          <w:rFonts w:ascii="Times New Roman" w:eastAsia="Times New Roman" w:hAnsi="Times New Roman" w:cs="Times New Roman"/>
          <w:lang w:val="en-US" w:eastAsia="tr-TR"/>
        </w:rPr>
        <w:t>row.names</w:t>
      </w:r>
      <w:proofErr w:type="spellEnd"/>
      <w:r w:rsidRPr="008D0759">
        <w:rPr>
          <w:rFonts w:ascii="Times New Roman" w:eastAsia="Times New Roman" w:hAnsi="Times New Roman" w:cs="Times New Roman"/>
          <w:lang w:val="en-US" w:eastAsia="tr-TR"/>
        </w:rPr>
        <w:t xml:space="preserve"> = FALSE)</w:t>
      </w:r>
    </w:p>
    <w:p w14:paraId="170862EB" w14:textId="77777777" w:rsidR="00D151DA" w:rsidRPr="008D0759" w:rsidRDefault="00FC556E">
      <w:pPr>
        <w:rPr>
          <w:lang w:val="en-US"/>
        </w:rPr>
      </w:pPr>
    </w:p>
    <w:sectPr w:rsidR="00D151DA" w:rsidRPr="008D0759" w:rsidSect="00EE7C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759"/>
    <w:rsid w:val="008D0759"/>
    <w:rsid w:val="00AC1ABD"/>
    <w:rsid w:val="00DC537A"/>
    <w:rsid w:val="00DF6FFC"/>
    <w:rsid w:val="00EE7C56"/>
    <w:rsid w:val="00FC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1AF15"/>
  <w15:chartTrackingRefBased/>
  <w15:docId w15:val="{0BACD2FB-0C3D-734C-8BC4-3043CEF9E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9"/>
    <w:qFormat/>
    <w:rsid w:val="008D075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paragraph" w:styleId="Balk3">
    <w:name w:val="heading 3"/>
    <w:basedOn w:val="Normal"/>
    <w:link w:val="Balk3Char"/>
    <w:uiPriority w:val="9"/>
    <w:qFormat/>
    <w:rsid w:val="008D075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D0759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8D0759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8D07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styleId="Gl">
    <w:name w:val="Strong"/>
    <w:basedOn w:val="VarsaylanParagrafYazTipi"/>
    <w:uiPriority w:val="22"/>
    <w:qFormat/>
    <w:rsid w:val="008D0759"/>
    <w:rPr>
      <w:b/>
      <w:bCs/>
    </w:rPr>
  </w:style>
  <w:style w:type="character" w:styleId="Vurgu">
    <w:name w:val="Emphasis"/>
    <w:basedOn w:val="VarsaylanParagrafYazTipi"/>
    <w:uiPriority w:val="20"/>
    <w:qFormat/>
    <w:rsid w:val="008D07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1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n aydan</dc:creator>
  <cp:keywords/>
  <dc:description/>
  <cp:lastModifiedBy>Aydan IRGATOĞLU</cp:lastModifiedBy>
  <cp:revision>2</cp:revision>
  <dcterms:created xsi:type="dcterms:W3CDTF">2026-07-02T13:33:00Z</dcterms:created>
  <dcterms:modified xsi:type="dcterms:W3CDTF">2026-07-0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193cc-e6ba-4eda-835b-d42710f30b72</vt:lpwstr>
  </property>
</Properties>
</file>